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FAE" w:rsidRDefault="008A629A" w:rsidP="003B1FAE">
      <w:pPr>
        <w:jc w:val="center"/>
      </w:pPr>
      <w:r>
        <w:t xml:space="preserve">Appendix: </w:t>
      </w:r>
      <w:r w:rsidR="003B1FAE">
        <w:t>Word Lists</w:t>
      </w:r>
    </w:p>
    <w:p w:rsidR="008A629A" w:rsidRDefault="008A629A" w:rsidP="003B1FAE">
      <w:pPr>
        <w:jc w:val="center"/>
      </w:pPr>
    </w:p>
    <w:p w:rsidR="003B1FAE" w:rsidRDefault="003B1FAE" w:rsidP="003B1FAE">
      <w:r>
        <w:t>PTAN: Number of phonological neighbors.</w:t>
      </w:r>
    </w:p>
    <w:p w:rsidR="003B1FAE" w:rsidRDefault="003B1FAE" w:rsidP="003B1FAE">
      <w:r>
        <w:t xml:space="preserve">PTAF: Average frequency of phonological neighborhood. </w:t>
      </w:r>
    </w:p>
    <w:p w:rsidR="003B1FAE" w:rsidRDefault="003B1FAE" w:rsidP="003B1FAE"/>
    <w:p w:rsidR="003B1FAE" w:rsidRDefault="003B1FAE" w:rsidP="003B1FAE">
      <w:r>
        <w:t>Easy Word List:</w:t>
      </w:r>
    </w:p>
    <w:tbl>
      <w:tblPr>
        <w:tblW w:w="7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00"/>
        <w:gridCol w:w="1427"/>
        <w:gridCol w:w="1300"/>
        <w:gridCol w:w="1782"/>
        <w:gridCol w:w="779"/>
        <w:gridCol w:w="1170"/>
      </w:tblGrid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8A629A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bookmarkStart w:id="0" w:name="RANGE!A1:A61"/>
            <w:r w:rsidRPr="008A62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rd</w:t>
            </w:r>
            <w:bookmarkEnd w:id="0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criptio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q_per_millio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AF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tel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.oU.t.E.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tel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727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546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zin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.n.z.I.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.229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18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fel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f.5.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l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.3992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545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s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E.n.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.6623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9384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hat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x.a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asur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4.0328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9018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elf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.E.l.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self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7.4629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.89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ind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i.n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.170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5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uis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9y.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m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9.4793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.9666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nt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0A7067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3B1FAE"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G.E.n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nt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6.5792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16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zin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.5.z.I.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.8547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9.389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pen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0A7067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="003B1FAE"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3B1FAE"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p.5.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eapon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.5918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.8069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rde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0A7067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3B1FAE"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r.d.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arth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699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869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ld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.E.l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ney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3.6076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6021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and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n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.64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2554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ma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m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ma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6.451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236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an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l.a.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an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.336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6364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hip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x.I.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ip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.277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464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m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t.E.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oic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.532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139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pa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p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pa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3.2822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317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l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p.E.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m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.1076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3661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t.O.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1.9706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084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to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u.t.o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7.9983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.8946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mer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m.5.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5.238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9654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oer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.r.u.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other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5.624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6373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art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r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.6718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4368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nd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O.n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uth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.929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5346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ut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.Vu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.2663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4728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ee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.d.e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ea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2.9929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gen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0A7067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="003B1FAE"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3B1FAE"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G.5.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819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.739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me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m.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dy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.736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6667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to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.oU.t.o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to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.1646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74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k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l.E.k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ac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7.4092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625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ort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O3.r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nd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2.024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225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gin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.5.G.I.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ginning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3.119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2994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val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.5.v.a.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.207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56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est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.eI.s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irit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.970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.3914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ard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r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rs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.6279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247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js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r.Ei.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c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.6007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0403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raag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.r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6.685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.2365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wee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eI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wo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7.5139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0393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ond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.r.O.n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ound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.246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3527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hulp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.Y.l.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lp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9.7699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465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ijt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p.Ei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gret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5.776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64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p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t.a.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6.528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3777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k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r.E.k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ll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.7277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206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t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.E.s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t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5.0309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2178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st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.Y.s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t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.395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6341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ng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.a.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ridor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.79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.9526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rde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.E.r.d.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ird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.493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6287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ger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.eI.G.5.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my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.9822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9561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den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.eI.d.5.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son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3.6656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2018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rk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.E.r.k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urch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.4888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.1117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l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t.E.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t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.935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.7202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org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.O.r.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8.8229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8935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aak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k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9.335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.6107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gel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.eI.G.5.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le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316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3396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ost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.O.s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sts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.403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6239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cht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.a.x.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.439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8.8489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erk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0A7067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="003B1FAE"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E.r.k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0.228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3.5495</w:t>
            </w:r>
          </w:p>
        </w:tc>
      </w:tr>
      <w:tr w:rsidR="003B1FAE" w:rsidRPr="00A50F63" w:rsidTr="008A629A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jk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.Ei.k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k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9.7738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3B1FAE" w:rsidRPr="00A50F63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0F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5365</w:t>
            </w:r>
          </w:p>
        </w:tc>
      </w:tr>
    </w:tbl>
    <w:p w:rsidR="003B1FAE" w:rsidRDefault="003B1FAE" w:rsidP="003B1FAE">
      <w:pPr>
        <w:jc w:val="both"/>
      </w:pPr>
    </w:p>
    <w:p w:rsidR="003B1FAE" w:rsidRDefault="003B1FAE" w:rsidP="003B1FAE">
      <w:pPr>
        <w:jc w:val="both"/>
      </w:pPr>
      <w:r>
        <w:t>Hard Word List:</w:t>
      </w:r>
    </w:p>
    <w:tbl>
      <w:tblPr>
        <w:tblW w:w="7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782"/>
        <w:gridCol w:w="816"/>
        <w:gridCol w:w="1260"/>
      </w:tblGrid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bookmarkStart w:id="1" w:name="RANGE!A62:A122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rd</w:t>
            </w:r>
            <w:bookmarkEnd w:id="1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Word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q_per_million</w:t>
            </w:r>
            <w:proofErr w:type="spellEnd"/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AN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AF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as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s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s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736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2.7665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a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78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5.003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en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.eI.n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g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6252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6.717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e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.i.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imal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1046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7.8655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an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n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ck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763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.2289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oo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.oU.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oir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832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0.7083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e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eI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a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.7934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2.9118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er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I.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ar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895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6.906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en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u.n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olah</w:t>
            </w:r>
            <w:proofErr w:type="spellEnd"/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7084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3.5062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ai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j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ark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4444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4.9067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en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eI.n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3863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5.451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e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.i.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104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61.1456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an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n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on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0998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8.6892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ed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.u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t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9483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8.968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e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.i.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el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61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3.925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or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.oU.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rill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531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4.252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ng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O.N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9007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.3643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ijn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0A7067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="003B1FAE"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Ei.n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in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4399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3.547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uw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Vu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p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2523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8.4513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E.n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t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9317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5.348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l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.a.l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4939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8.27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eer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.I.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302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9.2102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e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I.r</w:t>
            </w:r>
            <w:bookmarkStart w:id="2" w:name="_GoBack"/>
            <w:bookmarkEnd w:id="2"/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r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387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7.802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aa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l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413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3.819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u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.Vu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5768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13.7525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a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.1754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6.601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doe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.u.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al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4536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3.4038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er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.i.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ack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33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5.8985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ouw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.Vu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ld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151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5.8025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ar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r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925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7.2696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e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u.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t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2158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2.6229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aag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x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w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445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5.9578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d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.Vu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ld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.9949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8.0655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uw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Vu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eev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848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8.966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n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.E.n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nt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9335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1.8877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nd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0A7067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="003B1FAE"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a.n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ll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93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3.0227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nd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a.n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sket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992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3.9772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es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u.s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re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011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4.0879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as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s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r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725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7.334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ng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0A7067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="003B1FAE"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a.N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eek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8894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5.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oo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.oU.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l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47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4.894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j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.Ei.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x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2615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5.955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ie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.i.r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ultur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62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5.91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e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eI.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our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922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3.688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ch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.a.x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at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158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.378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ed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u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rag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0479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2.0363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o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.oU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189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4.6128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ud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0A7067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="003B1FAE"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Vu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191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3.799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ch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.a.x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ugh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7191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3.158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ui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.9y.l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umn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88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8.619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ei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.Ei.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il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061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0.826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on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.oU.n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an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78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1.0687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i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.Ei.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vation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717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0.0961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uw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Vu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acock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05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4.1814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uw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.Vu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w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33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82.717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aad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.r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t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gre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248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4.649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an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n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enu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49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8.5336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ag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</w:t>
            </w:r>
            <w:r w:rsidR="000A70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x</w:t>
            </w:r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5539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0.9388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os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.oU.s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x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2809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.8352</w:t>
            </w:r>
          </w:p>
        </w:tc>
      </w:tr>
      <w:tr w:rsidR="003B1FAE" w:rsidRPr="00383BE4" w:rsidTr="008A629A">
        <w:trPr>
          <w:trHeight w:val="280"/>
        </w:trPr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j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.Ei.l</w:t>
            </w:r>
            <w:proofErr w:type="spellEnd"/>
          </w:p>
        </w:tc>
        <w:tc>
          <w:tcPr>
            <w:tcW w:w="1300" w:type="dxa"/>
            <w:noWrap/>
            <w:hideMark/>
          </w:tcPr>
          <w:p w:rsidR="003B1FAE" w:rsidRPr="00383BE4" w:rsidRDefault="003B1FAE" w:rsidP="003B1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e</w:t>
            </w:r>
          </w:p>
        </w:tc>
        <w:tc>
          <w:tcPr>
            <w:tcW w:w="1782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3215</w:t>
            </w:r>
          </w:p>
        </w:tc>
        <w:tc>
          <w:tcPr>
            <w:tcW w:w="816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noWrap/>
            <w:hideMark/>
          </w:tcPr>
          <w:p w:rsidR="003B1FAE" w:rsidRPr="00383BE4" w:rsidRDefault="003B1FAE" w:rsidP="003B1F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3B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7.2535</w:t>
            </w:r>
          </w:p>
        </w:tc>
      </w:tr>
    </w:tbl>
    <w:p w:rsidR="00B935C8" w:rsidRDefault="00B935C8"/>
    <w:sectPr w:rsidR="00B935C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8B621E"/>
    <w:multiLevelType w:val="hybridMultilevel"/>
    <w:tmpl w:val="C10EB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FAE"/>
    <w:rsid w:val="000A7067"/>
    <w:rsid w:val="002D5A7D"/>
    <w:rsid w:val="003B1FAE"/>
    <w:rsid w:val="008A629A"/>
    <w:rsid w:val="00A234A3"/>
    <w:rsid w:val="00B9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FA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FAE"/>
    <w:rPr>
      <w:rFonts w:ascii="Lucida Grande" w:eastAsiaTheme="minorEastAsia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B1FA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FAE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FA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FAE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FAE"/>
    <w:rPr>
      <w:b/>
      <w:bCs/>
    </w:rPr>
  </w:style>
  <w:style w:type="table" w:styleId="LightList">
    <w:name w:val="Light List"/>
    <w:basedOn w:val="TableNormal"/>
    <w:uiPriority w:val="61"/>
    <w:rsid w:val="003B1FAE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3B1F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FA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FAE"/>
    <w:rPr>
      <w:rFonts w:ascii="Lucida Grande" w:eastAsiaTheme="minorEastAsia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B1FA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FAE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FA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FAE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FAE"/>
    <w:rPr>
      <w:b/>
      <w:bCs/>
    </w:rPr>
  </w:style>
  <w:style w:type="table" w:styleId="LightList">
    <w:name w:val="Light List"/>
    <w:basedOn w:val="TableNormal"/>
    <w:uiPriority w:val="61"/>
    <w:rsid w:val="003B1FAE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3B1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4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Schuerman</dc:creator>
  <cp:lastModifiedBy>Will Schuerman</cp:lastModifiedBy>
  <cp:revision>3</cp:revision>
  <dcterms:created xsi:type="dcterms:W3CDTF">2015-02-23T11:17:00Z</dcterms:created>
  <dcterms:modified xsi:type="dcterms:W3CDTF">2015-02-23T11:22:00Z</dcterms:modified>
</cp:coreProperties>
</file>